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3E698" w14:textId="13335985" w:rsidR="00F60D05" w:rsidRPr="008F656E" w:rsidRDefault="00366573">
      <w:pPr>
        <w:rPr>
          <w:rFonts w:asciiTheme="majorBidi" w:hAnsiTheme="majorBidi" w:cstheme="majorBidi"/>
          <w:lang w:val="en-US"/>
        </w:rPr>
      </w:pPr>
      <w:r w:rsidRPr="008F656E">
        <w:rPr>
          <w:rFonts w:asciiTheme="majorBidi" w:hAnsiTheme="majorBidi" w:cstheme="majorBidi"/>
          <w:b/>
          <w:bCs/>
          <w:lang w:val="en-US"/>
        </w:rPr>
        <w:t>Supplementary table 1</w:t>
      </w:r>
      <w:r w:rsidRPr="008F656E">
        <w:rPr>
          <w:rFonts w:asciiTheme="majorBidi" w:hAnsiTheme="majorBidi" w:cstheme="majorBidi"/>
          <w:lang w:val="en-US"/>
        </w:rPr>
        <w:t xml:space="preserve">. </w:t>
      </w:r>
      <w:r w:rsidR="00F00823" w:rsidRPr="008F656E">
        <w:rPr>
          <w:rFonts w:asciiTheme="majorBidi" w:hAnsiTheme="majorBidi" w:cstheme="majorBidi"/>
          <w:color w:val="000000"/>
          <w:lang w:val="en-US"/>
        </w:rPr>
        <w:t xml:space="preserve">Baseline </w:t>
      </w:r>
      <w:proofErr w:type="spellStart"/>
      <w:r w:rsidR="00F00823" w:rsidRPr="008F656E">
        <w:rPr>
          <w:rFonts w:asciiTheme="majorBidi" w:hAnsiTheme="majorBidi" w:cstheme="majorBidi"/>
          <w:color w:val="000000"/>
          <w:lang w:val="en-US"/>
        </w:rPr>
        <w:t>R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>q</w:t>
      </w:r>
      <w:proofErr w:type="spellEnd"/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 values for </w:t>
      </w:r>
      <w:r w:rsidR="00255BFF">
        <w:rPr>
          <w:rFonts w:asciiTheme="majorBidi" w:hAnsiTheme="majorBidi" w:cstheme="majorBidi"/>
          <w:color w:val="000000"/>
          <w:lang w:val="en-US"/>
        </w:rPr>
        <w:t xml:space="preserve">the 96 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>miRNAs in the validation experiment. The data demonstrates that there were</w:t>
      </w:r>
      <w:r w:rsidR="00F00823" w:rsidRPr="008F656E">
        <w:rPr>
          <w:rFonts w:asciiTheme="majorBidi" w:hAnsiTheme="majorBidi" w:cstheme="majorBidi"/>
          <w:color w:val="000000"/>
        </w:rPr>
        <w:t xml:space="preserve"> no differences in miRNAs between 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>type 2 diabetes (</w:t>
      </w:r>
      <w:r w:rsidR="00F00823" w:rsidRPr="008F656E">
        <w:rPr>
          <w:rFonts w:asciiTheme="majorBidi" w:hAnsiTheme="majorBidi" w:cstheme="majorBidi"/>
          <w:color w:val="000000"/>
        </w:rPr>
        <w:t>T2D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>)</w:t>
      </w:r>
      <w:r w:rsidR="00F00823" w:rsidRPr="008F656E">
        <w:rPr>
          <w:rFonts w:asciiTheme="majorBidi" w:hAnsiTheme="majorBidi" w:cstheme="majorBidi"/>
          <w:color w:val="000000"/>
        </w:rPr>
        <w:t xml:space="preserve"> and control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 subjects</w:t>
      </w:r>
      <w:r w:rsidR="00F00823" w:rsidRPr="008F656E">
        <w:rPr>
          <w:rFonts w:asciiTheme="majorBidi" w:hAnsiTheme="majorBidi" w:cstheme="majorBidi"/>
          <w:color w:val="000000"/>
        </w:rPr>
        <w:t xml:space="preserve"> at baseline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. 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Control </w:t>
      </w:r>
      <w:proofErr w:type="spellStart"/>
      <w:r w:rsidR="008F656E" w:rsidRPr="008F656E">
        <w:rPr>
          <w:rFonts w:asciiTheme="majorBidi" w:hAnsiTheme="majorBidi" w:cstheme="majorBidi"/>
          <w:color w:val="000000"/>
          <w:lang w:val="en-US"/>
        </w:rPr>
        <w:t>Rq</w:t>
      </w:r>
      <w:proofErr w:type="spellEnd"/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 was used as </w:t>
      </w:r>
      <w:r w:rsidR="008F656E">
        <w:rPr>
          <w:rFonts w:asciiTheme="majorBidi" w:hAnsiTheme="majorBidi" w:cstheme="majorBidi"/>
          <w:color w:val="000000"/>
          <w:lang w:val="en-US"/>
        </w:rPr>
        <w:t xml:space="preserve">a 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>reference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 and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 hence 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its value for each miRNA </w:t>
      </w:r>
      <w:r w:rsidR="008F656E">
        <w:rPr>
          <w:rFonts w:asciiTheme="majorBidi" w:hAnsiTheme="majorBidi" w:cstheme="majorBidi"/>
          <w:color w:val="000000"/>
          <w:lang w:val="en-US"/>
        </w:rPr>
        <w:t>equals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 1</w:t>
      </w:r>
      <w:r w:rsidR="008F656E" w:rsidRPr="008F656E">
        <w:rPr>
          <w:rFonts w:asciiTheme="majorBidi" w:hAnsiTheme="majorBidi" w:cstheme="majorBidi"/>
          <w:color w:val="000000"/>
          <w:lang w:val="en-US"/>
        </w:rPr>
        <w:t xml:space="preserve">. BL, baseline; </w:t>
      </w:r>
      <w:r w:rsidR="008F656E" w:rsidRPr="008F656E">
        <w:rPr>
          <w:rStyle w:val="il"/>
          <w:rFonts w:asciiTheme="majorBidi" w:hAnsiTheme="majorBidi" w:cstheme="majorBidi"/>
          <w:bCs/>
          <w:shd w:val="clear" w:color="auto" w:fill="FFFFFF"/>
        </w:rPr>
        <w:t>Rq</w:t>
      </w:r>
      <w:r w:rsidR="008F656E" w:rsidRPr="008F656E">
        <w:rPr>
          <w:rStyle w:val="il"/>
          <w:rFonts w:asciiTheme="majorBidi" w:hAnsiTheme="majorBidi" w:cstheme="majorBidi"/>
          <w:bCs/>
          <w:shd w:val="clear" w:color="auto" w:fill="FFFFFF"/>
          <w:lang w:val="en-US"/>
        </w:rPr>
        <w:t>,</w:t>
      </w:r>
      <w:r w:rsidR="008F656E" w:rsidRPr="008F656E">
        <w:rPr>
          <w:rFonts w:asciiTheme="majorBidi" w:hAnsiTheme="majorBidi" w:cstheme="majorBidi"/>
          <w:bCs/>
          <w:shd w:val="clear" w:color="auto" w:fill="FFFFFF"/>
        </w:rPr>
        <w:t xml:space="preserve"> relative level of miRNA expression</w:t>
      </w:r>
      <w:r w:rsidR="008F656E" w:rsidRPr="008F656E">
        <w:rPr>
          <w:rFonts w:asciiTheme="majorBidi" w:hAnsiTheme="majorBidi" w:cstheme="majorBidi"/>
          <w:bCs/>
          <w:shd w:val="clear" w:color="auto" w:fill="FFFFFF"/>
          <w:lang w:val="en-US"/>
        </w:rPr>
        <w:t>.</w:t>
      </w:r>
    </w:p>
    <w:p w14:paraId="2F55C31C" w14:textId="082AE6C3" w:rsidR="00366573" w:rsidRDefault="00366573">
      <w:pPr>
        <w:rPr>
          <w:lang w:val="en-US"/>
        </w:rPr>
      </w:pPr>
    </w:p>
    <w:tbl>
      <w:tblPr>
        <w:tblW w:w="8020" w:type="dxa"/>
        <w:tblLook w:val="04A0" w:firstRow="1" w:lastRow="0" w:firstColumn="1" w:lastColumn="0" w:noHBand="0" w:noVBand="1"/>
      </w:tblPr>
      <w:tblGrid>
        <w:gridCol w:w="3119"/>
        <w:gridCol w:w="1843"/>
        <w:gridCol w:w="1678"/>
        <w:gridCol w:w="1380"/>
      </w:tblGrid>
      <w:tr w:rsidR="00366573" w:rsidRPr="00366573" w14:paraId="220C839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4B5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rget 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EC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trol_BL (Rq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C45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2D_BL (Rq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07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366573" w:rsidRPr="00366573" w14:paraId="13D77356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87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let-7b-5p_47857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DE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35FF" w14:textId="5667FBB3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CDE" w14:textId="635531E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366573" w:rsidRPr="00366573" w14:paraId="002234A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70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let-7d-3p_47784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C1C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964" w14:textId="410677C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4BA" w14:textId="6B9B64A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5</w:t>
            </w:r>
          </w:p>
        </w:tc>
      </w:tr>
      <w:tr w:rsidR="00366573" w:rsidRPr="00366573" w14:paraId="118CBB38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EB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let-7e-5p_47857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636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3E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43FB" w14:textId="1BAD8A32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</w:t>
            </w:r>
          </w:p>
        </w:tc>
      </w:tr>
      <w:tr w:rsidR="00366573" w:rsidRPr="00366573" w14:paraId="15D37F0C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0E5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let-7g-5p_47858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B0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4ED4" w14:textId="09CFFE0E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1F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5</w:t>
            </w:r>
          </w:p>
        </w:tc>
      </w:tr>
      <w:tr w:rsidR="00366573" w:rsidRPr="00366573" w14:paraId="4858E3E8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02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01-3p_47786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421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0FC" w14:textId="0B52169D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238" w14:textId="262CB1CB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366573" w:rsidRPr="00366573" w14:paraId="2D4E7FE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14E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06b-3p_47786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85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78B" w14:textId="673A2900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C9A" w14:textId="28E54C79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7</w:t>
            </w:r>
          </w:p>
        </w:tc>
      </w:tr>
      <w:tr w:rsidR="00366573" w:rsidRPr="00366573" w14:paraId="60B4D5A2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DF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06b-5p_47841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ED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B7A" w14:textId="6C11035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FF5" w14:textId="2943CB91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0</w:t>
            </w:r>
          </w:p>
        </w:tc>
      </w:tr>
      <w:tr w:rsidR="00366573" w:rsidRPr="00366573" w14:paraId="46F2A18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CF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0a-5p_47924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5E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E0C" w14:textId="63BAD42F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15DE" w14:textId="5B320702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66573" w:rsidRPr="00366573" w14:paraId="14E47D2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3C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25a-5p_47788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AC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4FEF" w14:textId="116B0158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B27" w14:textId="5E7177E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66573" w:rsidRPr="00366573" w14:paraId="2EF469A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DA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25b-5p_47788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46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AE9" w14:textId="36FB06F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E8D" w14:textId="5EBBB87B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366573" w:rsidRPr="00366573" w14:paraId="267FA218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F8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26-3p_47788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283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2D8" w14:textId="4F64DE0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6A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2</w:t>
            </w:r>
          </w:p>
        </w:tc>
      </w:tr>
      <w:tr w:rsidR="00366573" w:rsidRPr="00366573" w14:paraId="6159A8F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E4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26-5p_47788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45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3B09" w14:textId="72809973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9BAA" w14:textId="6DC2A5CA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366573" w:rsidRPr="00366573" w14:paraId="37B20FB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E4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267_47867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4B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1D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EF9" w14:textId="7E7EE9E8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</w:t>
            </w:r>
          </w:p>
        </w:tc>
      </w:tr>
      <w:tr w:rsidR="00366573" w:rsidRPr="00366573" w14:paraId="4DA2C430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65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28-3p_47789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56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6B7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5CB" w14:textId="0769BCD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4</w:t>
            </w:r>
          </w:p>
        </w:tc>
      </w:tr>
      <w:tr w:rsidR="00366573" w:rsidRPr="00366573" w14:paraId="385602C2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3E4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303_47869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A2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61E" w14:textId="0D5AABAF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BD38" w14:textId="76C1E48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2</w:t>
            </w:r>
          </w:p>
        </w:tc>
      </w:tr>
      <w:tr w:rsidR="00366573" w:rsidRPr="00366573" w14:paraId="3E9BAD16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82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30a-3p_47785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B8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224" w14:textId="3F772FEA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8CDD" w14:textId="12844118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366573" w:rsidRPr="00366573" w14:paraId="3908BAC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4A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30b-3p_47784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8F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695" w14:textId="7AE6078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0D9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7</w:t>
            </w:r>
          </w:p>
        </w:tc>
      </w:tr>
      <w:tr w:rsidR="00366573" w:rsidRPr="00366573" w14:paraId="4D19B5CC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61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40-3p_47790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21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6D0" w14:textId="622C4C5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B76" w14:textId="13EF45F4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6</w:t>
            </w:r>
          </w:p>
        </w:tc>
      </w:tr>
      <w:tr w:rsidR="00366573" w:rsidRPr="00366573" w14:paraId="240000A9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B5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43-3p_47791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1F1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9D2" w14:textId="587992DA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B19" w14:textId="3DD4488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366573" w:rsidRPr="00366573" w14:paraId="2BE9478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1E2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44-3p_47791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27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38F5" w14:textId="619BE910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505" w14:textId="14282969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366573" w:rsidRPr="00366573" w14:paraId="71A15F48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D5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46a-5p_47839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40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1C9" w14:textId="3548ED58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9DF" w14:textId="15B3326B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366573" w:rsidRPr="00366573" w14:paraId="08AC8239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41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48a-3p_47781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88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5023" w14:textId="50605A50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3A8A" w14:textId="1FE96E7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5</w:t>
            </w:r>
          </w:p>
        </w:tc>
      </w:tr>
      <w:tr w:rsidR="00366573" w:rsidRPr="00366573" w14:paraId="5FD6832E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02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48b-3p_47782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270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52F" w14:textId="1B758263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204" w14:textId="65D10CEB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66573" w:rsidRPr="00366573" w14:paraId="21D8960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709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50-5p_47791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53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241D" w14:textId="0617C2D8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88E" w14:textId="4563B4A3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66573" w:rsidRPr="00366573" w14:paraId="64FD2A2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0DC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51a-3p_47791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AC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8E3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71D" w14:textId="551E6FC0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0</w:t>
            </w:r>
          </w:p>
        </w:tc>
      </w:tr>
      <w:tr w:rsidR="00366573" w:rsidRPr="00366573" w14:paraId="4218330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BE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52-3p_47792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C34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C56" w14:textId="3DE31E79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7C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7</w:t>
            </w:r>
          </w:p>
        </w:tc>
      </w:tr>
      <w:tr w:rsidR="00366573" w:rsidRPr="00366573" w14:paraId="228BAC7A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1C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5a-5p_47785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2A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305E" w14:textId="32F69A00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A7B" w14:textId="67E19BAF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366573" w:rsidRPr="00366573" w14:paraId="46660D9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9C3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5b-3p_47792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FE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3EE8" w14:textId="397EC95E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521" w14:textId="3557D6A4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8</w:t>
            </w:r>
          </w:p>
        </w:tc>
      </w:tr>
      <w:tr w:rsidR="00366573" w:rsidRPr="00366573" w14:paraId="5B5DE21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16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6-2-3p_47793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63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3DC5" w14:textId="2835AD4B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D9D" w14:textId="42C9087F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 w:rsidR="00366573" w:rsidRPr="00366573" w14:paraId="42B9A41B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DE4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6-5p_47786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86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5E77" w14:textId="4880770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FAD4" w14:textId="30DB431A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366573" w:rsidRPr="00366573" w14:paraId="199FDF2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AD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7-5p_47844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A4E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3C77" w14:textId="2BD9DB2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F17" w14:textId="3BE2E35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4</w:t>
            </w:r>
          </w:p>
        </w:tc>
      </w:tr>
      <w:tr w:rsidR="00366573" w:rsidRPr="00366573" w14:paraId="0E6A90D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A3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81a-5p_47785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99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1135" w14:textId="5FB8F494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D33" w14:textId="5F402BF3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366573" w:rsidRPr="00366573" w14:paraId="002E707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7F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81b-5p_47858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79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802" w14:textId="558BBF4F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150" w14:textId="24E302F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366573" w:rsidRPr="00366573" w14:paraId="3F676F9E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3C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85-5p_47793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1F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592" w14:textId="6D3728F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0F9" w14:textId="3245D110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6</w:t>
            </w:r>
          </w:p>
        </w:tc>
      </w:tr>
      <w:tr w:rsidR="00366573" w:rsidRPr="00366573" w14:paraId="222DBBE0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CE1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86-5p_47794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7CC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D7A" w14:textId="382012F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5F1" w14:textId="1E620AD2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366573" w:rsidRPr="00366573" w14:paraId="691E3D42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46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91-5p_47795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2F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1A47" w14:textId="4184075D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C047" w14:textId="268BBB3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6</w:t>
            </w:r>
          </w:p>
        </w:tc>
      </w:tr>
      <w:tr w:rsidR="00366573" w:rsidRPr="00366573" w14:paraId="75DB64E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DA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94-5p_47795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45D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806" w14:textId="011B43C5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823" w14:textId="0252336E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366573" w:rsidRPr="00366573" w14:paraId="30AA8A1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8F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hsa-miR-195-5p_47795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B0C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37F" w14:textId="0E038CE6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3F3B" w14:textId="3F69B8CB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1</w:t>
            </w:r>
          </w:p>
        </w:tc>
      </w:tr>
      <w:tr w:rsidR="00366573" w:rsidRPr="00366573" w14:paraId="476B1689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24B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199a-3p_47796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4B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3564" w14:textId="0FA0709C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</w:t>
            </w:r>
            <w:r w:rsidR="00F00823" w:rsidRPr="008F65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BA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4</w:t>
            </w:r>
          </w:p>
        </w:tc>
      </w:tr>
      <w:tr w:rsidR="00366573" w:rsidRPr="00366573" w14:paraId="7DA4249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E1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0a-5p_47858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39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FF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A4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7</w:t>
            </w:r>
          </w:p>
        </w:tc>
      </w:tr>
      <w:tr w:rsidR="00366573" w:rsidRPr="00366573" w14:paraId="1A59CCF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4A3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1-5p_47797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CA9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07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5A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12</w:t>
            </w:r>
          </w:p>
        </w:tc>
      </w:tr>
      <w:tr w:rsidR="00366573" w:rsidRPr="00366573" w14:paraId="023A4C7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C8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10-3p_47797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957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B23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F89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25</w:t>
            </w:r>
          </w:p>
        </w:tc>
      </w:tr>
      <w:tr w:rsidR="00366573" w:rsidRPr="00366573" w14:paraId="743E0380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19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15-5p_47851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5C2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9F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3D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04</w:t>
            </w:r>
          </w:p>
        </w:tc>
      </w:tr>
      <w:tr w:rsidR="00366573" w:rsidRPr="00366573" w14:paraId="75E8984E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42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2-3p_47798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EE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B3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7A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14</w:t>
            </w:r>
          </w:p>
        </w:tc>
      </w:tr>
      <w:tr w:rsidR="00366573" w:rsidRPr="00366573" w14:paraId="28D8FD6C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E5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2-5p_47798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D97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20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47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75</w:t>
            </w:r>
          </w:p>
        </w:tc>
      </w:tr>
      <w:tr w:rsidR="00366573" w:rsidRPr="00366573" w14:paraId="158F47F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0C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21-3p_47798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B6C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9CA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A8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82</w:t>
            </w:r>
          </w:p>
        </w:tc>
      </w:tr>
      <w:tr w:rsidR="00366573" w:rsidRPr="00366573" w14:paraId="328FEA9C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35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22-3p_47798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93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E0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83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53</w:t>
            </w:r>
          </w:p>
        </w:tc>
      </w:tr>
      <w:tr w:rsidR="00366573" w:rsidRPr="00366573" w14:paraId="012E04F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A5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23-3p_47798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30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7E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C4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2</w:t>
            </w:r>
          </w:p>
        </w:tc>
      </w:tr>
      <w:tr w:rsidR="00366573" w:rsidRPr="00366573" w14:paraId="22C1C82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99F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4-3p_47799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9C9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05D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EE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75</w:t>
            </w:r>
          </w:p>
        </w:tc>
      </w:tr>
      <w:tr w:rsidR="00366573" w:rsidRPr="00366573" w14:paraId="7E4B4D7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F6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5-3p_47799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C8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B7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C3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66</w:t>
            </w:r>
          </w:p>
        </w:tc>
      </w:tr>
      <w:tr w:rsidR="00366573" w:rsidRPr="00366573" w14:paraId="212C2AA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2B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6a-5p_47799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454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D7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32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53</w:t>
            </w:r>
          </w:p>
        </w:tc>
      </w:tr>
      <w:tr w:rsidR="00366573" w:rsidRPr="00366573" w14:paraId="16E2ECA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237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7a-3p_47838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F1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9B2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05F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56</w:t>
            </w:r>
          </w:p>
        </w:tc>
      </w:tr>
      <w:tr w:rsidR="00366573" w:rsidRPr="00366573" w14:paraId="096D3C0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3B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7b-3p_47827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96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13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34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08</w:t>
            </w:r>
          </w:p>
        </w:tc>
      </w:tr>
      <w:tr w:rsidR="00366573" w:rsidRPr="00366573" w14:paraId="030B61CB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042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29b-3p_47836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7F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20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01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62</w:t>
            </w:r>
          </w:p>
        </w:tc>
      </w:tr>
      <w:tr w:rsidR="00366573" w:rsidRPr="00366573" w14:paraId="67628DB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6C4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0a-5p_47944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CB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63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46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1</w:t>
            </w:r>
          </w:p>
        </w:tc>
      </w:tr>
      <w:tr w:rsidR="00366573" w:rsidRPr="00366573" w14:paraId="71379BE9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2DF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24-5p_47802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AE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8F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8BF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48</w:t>
            </w:r>
          </w:p>
        </w:tc>
      </w:tr>
      <w:tr w:rsidR="00366573" w:rsidRPr="00366573" w14:paraId="5AAB2D4F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78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28-3p_47802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F8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AB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E6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33</w:t>
            </w:r>
          </w:p>
        </w:tc>
      </w:tr>
      <w:tr w:rsidR="00366573" w:rsidRPr="00366573" w14:paraId="14AFBFB6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150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38-3p_47803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10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359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A3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96</w:t>
            </w:r>
          </w:p>
        </w:tc>
      </w:tr>
      <w:tr w:rsidR="00366573" w:rsidRPr="00366573" w14:paraId="66C5CEB8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EA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39-5p_47804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C5B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7D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4B7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41</w:t>
            </w:r>
          </w:p>
        </w:tc>
      </w:tr>
      <w:tr w:rsidR="00366573" w:rsidRPr="00366573" w14:paraId="68AB497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A2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42-3p_47804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85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85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954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96</w:t>
            </w:r>
          </w:p>
        </w:tc>
      </w:tr>
      <w:tr w:rsidR="00366573" w:rsidRPr="00366573" w14:paraId="52AFABAA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7A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61-5p_47805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AC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331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204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73</w:t>
            </w:r>
          </w:p>
        </w:tc>
      </w:tr>
      <w:tr w:rsidR="00366573" w:rsidRPr="00366573" w14:paraId="5EB2D76F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63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63-3p_47806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75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B5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15B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51</w:t>
            </w:r>
          </w:p>
        </w:tc>
      </w:tr>
      <w:tr w:rsidR="00366573" w:rsidRPr="00366573" w14:paraId="01E8EBC2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A1E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65a-3p_47806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057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653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C6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95</w:t>
            </w:r>
          </w:p>
        </w:tc>
      </w:tr>
      <w:tr w:rsidR="00366573" w:rsidRPr="00366573" w14:paraId="44380858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E8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69-3p_47806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16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8D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B6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89</w:t>
            </w:r>
          </w:p>
        </w:tc>
      </w:tr>
      <w:tr w:rsidR="00366573" w:rsidRPr="00366573" w14:paraId="61416EA2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E2F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75-3p_47807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D7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50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A47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5</w:t>
            </w:r>
          </w:p>
        </w:tc>
      </w:tr>
      <w:tr w:rsidR="00366573" w:rsidRPr="00366573" w14:paraId="6C60289E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162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78a-3p_47834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6E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59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3A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39</w:t>
            </w:r>
          </w:p>
        </w:tc>
      </w:tr>
      <w:tr w:rsidR="00366573" w:rsidRPr="00366573" w14:paraId="278D39FA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E8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378a-5p_47807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E8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CE5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30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67</w:t>
            </w:r>
          </w:p>
        </w:tc>
      </w:tr>
      <w:tr w:rsidR="00366573" w:rsidRPr="00366573" w14:paraId="7318A80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04C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09-3p_47808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79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D0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D3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95</w:t>
            </w:r>
          </w:p>
        </w:tc>
      </w:tr>
      <w:tr w:rsidR="00366573" w:rsidRPr="00366573" w14:paraId="7270345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CBF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10-3p_47808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2A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60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67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5</w:t>
            </w:r>
          </w:p>
        </w:tc>
      </w:tr>
      <w:tr w:rsidR="00366573" w:rsidRPr="00366573" w14:paraId="3B319C84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A7A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23-5p_47809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8F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D9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4B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54</w:t>
            </w:r>
          </w:p>
        </w:tc>
      </w:tr>
      <w:tr w:rsidR="00366573" w:rsidRPr="00366573" w14:paraId="6874777E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589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24-5p_47809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3C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10A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358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61</w:t>
            </w:r>
          </w:p>
        </w:tc>
      </w:tr>
      <w:tr w:rsidR="00366573" w:rsidRPr="00366573" w14:paraId="1D12BCEB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09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25-3p_47809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9D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F3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B0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95</w:t>
            </w:r>
          </w:p>
        </w:tc>
      </w:tr>
      <w:tr w:rsidR="00366573" w:rsidRPr="00366573" w14:paraId="2629204E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0E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25-5p_47809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232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3F9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10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81</w:t>
            </w:r>
          </w:p>
        </w:tc>
      </w:tr>
      <w:tr w:rsidR="00366573" w:rsidRPr="00366573" w14:paraId="0D37FC5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1D5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31-5p_47888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82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7E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3C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9</w:t>
            </w:r>
          </w:p>
        </w:tc>
      </w:tr>
      <w:tr w:rsidR="00366573" w:rsidRPr="00366573" w14:paraId="4E40265B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BA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83-3p_47812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C3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44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34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1</w:t>
            </w:r>
          </w:p>
        </w:tc>
      </w:tr>
      <w:tr w:rsidR="00366573" w:rsidRPr="00366573" w14:paraId="0E55CE1D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28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84_47830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E0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A4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56C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38</w:t>
            </w:r>
          </w:p>
        </w:tc>
      </w:tr>
      <w:tr w:rsidR="00366573" w:rsidRPr="00366573" w14:paraId="3A8CEF8C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C6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495-3p_478136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87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26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E7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6</w:t>
            </w:r>
          </w:p>
        </w:tc>
      </w:tr>
      <w:tr w:rsidR="00366573" w:rsidRPr="00366573" w14:paraId="20B0D36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BA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505-3p_47814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A8D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B9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F4D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89</w:t>
            </w:r>
          </w:p>
        </w:tc>
      </w:tr>
      <w:tr w:rsidR="00366573" w:rsidRPr="00366573" w14:paraId="280AD44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3C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517a-3p_47948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A0E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F90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74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99</w:t>
            </w:r>
          </w:p>
        </w:tc>
      </w:tr>
      <w:tr w:rsidR="00366573" w:rsidRPr="00366573" w14:paraId="3BF71BE1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9A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571_47905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EE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20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2E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1</w:t>
            </w:r>
          </w:p>
        </w:tc>
      </w:tr>
      <w:tr w:rsidR="00366573" w:rsidRPr="00366573" w14:paraId="4D9238A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DE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hsa-miR-576-5p_478165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FA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64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C0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24</w:t>
            </w:r>
          </w:p>
        </w:tc>
      </w:tr>
      <w:tr w:rsidR="00366573" w:rsidRPr="00366573" w14:paraId="4CD87A90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A5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584-5p_47816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D03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93B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DD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87</w:t>
            </w:r>
          </w:p>
        </w:tc>
      </w:tr>
      <w:tr w:rsidR="00366573" w:rsidRPr="00366573" w14:paraId="7F80298F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10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590-5p_47836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CB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7E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F1F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46</w:t>
            </w:r>
          </w:p>
        </w:tc>
      </w:tr>
      <w:tr w:rsidR="00366573" w:rsidRPr="00366573" w14:paraId="4D9BC0C7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B0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652-3p_478189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EE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53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C73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02</w:t>
            </w:r>
          </w:p>
        </w:tc>
      </w:tr>
      <w:tr w:rsidR="00366573" w:rsidRPr="00366573" w14:paraId="62B9AFDB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1C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660-5p_478192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0A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80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2C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98</w:t>
            </w:r>
          </w:p>
        </w:tc>
      </w:tr>
      <w:tr w:rsidR="00366573" w:rsidRPr="00366573" w14:paraId="53CB225B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AB1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661_479144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B84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F08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84E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1</w:t>
            </w:r>
          </w:p>
        </w:tc>
      </w:tr>
      <w:tr w:rsidR="00366573" w:rsidRPr="00366573" w14:paraId="4C3B1A9A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7F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7-5p_478341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69B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48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C5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98</w:t>
            </w:r>
          </w:p>
        </w:tc>
      </w:tr>
      <w:tr w:rsidR="00366573" w:rsidRPr="00366573" w14:paraId="33F0EF60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69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770-5p_47917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07E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AB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4F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1</w:t>
            </w:r>
          </w:p>
        </w:tc>
      </w:tr>
      <w:tr w:rsidR="00366573" w:rsidRPr="00366573" w14:paraId="204C00F5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69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885-5p_47820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0E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87E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982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65</w:t>
            </w:r>
          </w:p>
        </w:tc>
      </w:tr>
      <w:tr w:rsidR="00366573" w:rsidRPr="00366573" w14:paraId="4798F756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6CB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892b_479198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FE7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F2A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E1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41</w:t>
            </w:r>
          </w:p>
        </w:tc>
      </w:tr>
      <w:tr w:rsidR="00366573" w:rsidRPr="00366573" w14:paraId="46BBD6CF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73CF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92a-3p_477827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6A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29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07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4</w:t>
            </w:r>
          </w:p>
        </w:tc>
      </w:tr>
      <w:tr w:rsidR="00366573" w:rsidRPr="00366573" w14:paraId="181E9692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A6EE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92b-3p_47782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C93B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D54C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79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68</w:t>
            </w:r>
          </w:p>
        </w:tc>
      </w:tr>
      <w:tr w:rsidR="00366573" w:rsidRPr="00366573" w14:paraId="7268614F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EE9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93-5p_478210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29D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F13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507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51</w:t>
            </w:r>
          </w:p>
        </w:tc>
      </w:tr>
      <w:tr w:rsidR="00366573" w:rsidRPr="00366573" w14:paraId="357CC783" w14:textId="77777777" w:rsidTr="008F656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6C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a-miR-99b-5p_478343_m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1C0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4FF5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8B6" w14:textId="77777777" w:rsidR="00366573" w:rsidRPr="00366573" w:rsidRDefault="00366573" w:rsidP="003665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6657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8</w:t>
            </w:r>
          </w:p>
        </w:tc>
      </w:tr>
    </w:tbl>
    <w:p w14:paraId="70E3754B" w14:textId="77777777" w:rsidR="00366573" w:rsidRPr="008F656E" w:rsidRDefault="00366573">
      <w:pPr>
        <w:rPr>
          <w:rFonts w:asciiTheme="majorBidi" w:hAnsiTheme="majorBidi" w:cstheme="majorBidi"/>
          <w:sz w:val="22"/>
          <w:szCs w:val="22"/>
          <w:lang w:val="en-US"/>
        </w:rPr>
      </w:pPr>
    </w:p>
    <w:sectPr w:rsidR="00366573" w:rsidRPr="008F65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73"/>
    <w:rsid w:val="00007264"/>
    <w:rsid w:val="00057F3E"/>
    <w:rsid w:val="000F7BFA"/>
    <w:rsid w:val="00144B7C"/>
    <w:rsid w:val="001633C2"/>
    <w:rsid w:val="00255BFF"/>
    <w:rsid w:val="00366573"/>
    <w:rsid w:val="003C7443"/>
    <w:rsid w:val="00420939"/>
    <w:rsid w:val="00566CD8"/>
    <w:rsid w:val="005851A6"/>
    <w:rsid w:val="008F656E"/>
    <w:rsid w:val="00907084"/>
    <w:rsid w:val="009338BC"/>
    <w:rsid w:val="00935CE8"/>
    <w:rsid w:val="00A724E0"/>
    <w:rsid w:val="00AC67E9"/>
    <w:rsid w:val="00B11041"/>
    <w:rsid w:val="00B33430"/>
    <w:rsid w:val="00BB7DC5"/>
    <w:rsid w:val="00BE50EC"/>
    <w:rsid w:val="00C67856"/>
    <w:rsid w:val="00D92654"/>
    <w:rsid w:val="00F00823"/>
    <w:rsid w:val="00F1430F"/>
    <w:rsid w:val="00F6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DC2A5"/>
  <w15:chartTrackingRefBased/>
  <w15:docId w15:val="{E9514F79-54F8-0F43-882A-409CAB20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8F6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utler</dc:creator>
  <cp:keywords/>
  <dc:description/>
  <cp:lastModifiedBy>Alexandra Butler</cp:lastModifiedBy>
  <cp:revision>3</cp:revision>
  <dcterms:created xsi:type="dcterms:W3CDTF">2022-07-15T15:44:00Z</dcterms:created>
  <dcterms:modified xsi:type="dcterms:W3CDTF">2022-07-15T15:59:00Z</dcterms:modified>
</cp:coreProperties>
</file>